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34290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English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ataba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se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PubMed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993, Embase n=57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English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ataba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se 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PubMed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993, Embase n=57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records identified through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hand-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search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 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records identified through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hand-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search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 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>(n = 2,99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>(n = 2,99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</w:t>
                              <w:br/>
                              <w:t xml:space="preserve">(n =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</w:t>
                        <w:br/>
                        <w:t xml:space="preserve">(n =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>(n = 1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>(n = 1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13906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390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with reasons </w:t>
                              <w:br/>
                              <w:t>(n = 9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3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ata unavailabl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6 Not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with </w:t>
                            </w:r>
                            <w:r>
                              <w:rPr>
                                <w:rFonts w:cs="宋体;SimSun" w:ascii="宋体;SimSun" w:hAnsi="宋体;SimSun"/>
                                <w:sz w:val="22"/>
                                <w:szCs w:val="22"/>
                              </w:rPr>
                              <w:t>≤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lost teeth as th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ferent category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09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with reasons </w:t>
                        <w:br/>
                        <w:t>(n = 9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: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3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ata unavailable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6 Not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with </w:t>
                      </w:r>
                      <w:r>
                        <w:rPr>
                          <w:rFonts w:cs="宋体;SimSun" w:ascii="宋体;SimSun" w:hAnsi="宋体;SimSun"/>
                          <w:sz w:val="22"/>
                          <w:szCs w:val="22"/>
                        </w:rPr>
                        <w:t>≤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lost teeth as the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ferent category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  <w:t>(n = 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  <w:t>(n = 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user</cp:lastModifiedBy>
  <dcterms:modified xsi:type="dcterms:W3CDTF">2013-04-16T08:05:00Z</dcterms:modified>
  <cp:revision>6</cp:revision>
  <dc:subject/>
  <dc:title>PRISMA 2009 Flow Diagram</dc:title>
</cp:coreProperties>
</file>